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5A9CE" w14:textId="77777777" w:rsidR="00C77533" w:rsidRPr="002A683E" w:rsidRDefault="00C77533" w:rsidP="00C77533">
      <w:pPr>
        <w:spacing w:line="240" w:lineRule="atLeast"/>
        <w:rPr>
          <w:rFonts w:ascii="Times New Roman" w:hAnsi="Times New Roman" w:cs="Times New Roman"/>
          <w:b/>
          <w:bCs/>
          <w:sz w:val="24"/>
        </w:rPr>
      </w:pPr>
      <w:r w:rsidRPr="002A683E">
        <w:rPr>
          <w:rFonts w:ascii="Times New Roman" w:eastAsia="等线" w:hAnsi="Times New Roman" w:cs="Times New Roman" w:hint="eastAsia"/>
          <w:b/>
          <w:bCs/>
          <w:sz w:val="24"/>
          <w:lang w:bidi="ar"/>
        </w:rPr>
        <w:t>S2</w:t>
      </w:r>
      <w:r w:rsidRPr="002A683E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Table. Retrieval Strategy </w:t>
      </w:r>
      <w:r w:rsidRPr="002A683E">
        <w:rPr>
          <w:rFonts w:ascii="Times New Roman" w:eastAsia="等线" w:hAnsi="Times New Roman" w:cs="Times New Roman" w:hint="eastAsia"/>
          <w:b/>
          <w:bCs/>
          <w:sz w:val="24"/>
          <w:lang w:bidi="ar"/>
        </w:rPr>
        <w:t>in</w:t>
      </w:r>
      <w:r w:rsidRPr="002A683E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PubMed Database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6394"/>
        <w:gridCol w:w="1176"/>
      </w:tblGrid>
      <w:tr w:rsidR="00C77533" w:rsidRPr="00593EC4" w14:paraId="6294E79C" w14:textId="77777777" w:rsidTr="001F1BA7">
        <w:trPr>
          <w:trHeight w:val="45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5FE854" w14:textId="77777777" w:rsidR="00C77533" w:rsidRPr="00593EC4" w:rsidRDefault="00C77533" w:rsidP="001F1BA7">
            <w:pPr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60A39A" w14:textId="77777777" w:rsidR="00C77533" w:rsidRPr="00593EC4" w:rsidRDefault="00C77533" w:rsidP="001F1BA7">
            <w:pPr>
              <w:spacing w:line="240" w:lineRule="atLeast"/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</w:pPr>
            <w:proofErr w:type="gramStart"/>
            <w:r w:rsidRPr="00593EC4"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Search  Term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71108E" w14:textId="77777777" w:rsidR="00C77533" w:rsidRPr="00593EC4" w:rsidRDefault="00C77533" w:rsidP="001F1BA7">
            <w:pPr>
              <w:spacing w:line="240" w:lineRule="atLeast"/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Results</w:t>
            </w:r>
          </w:p>
        </w:tc>
      </w:tr>
      <w:tr w:rsidR="00C77533" w:rsidRPr="00593EC4" w14:paraId="40E20E59" w14:textId="77777777" w:rsidTr="001F1BA7">
        <w:trPr>
          <w:trHeight w:val="40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62537" w14:textId="77777777" w:rsidR="00C77533" w:rsidRPr="00593EC4" w:rsidRDefault="00C77533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4E64C8" w14:textId="77777777" w:rsidR="00C77533" w:rsidRPr="00593EC4" w:rsidRDefault="00C77533" w:rsidP="001F1BA7">
            <w:pPr>
              <w:wordWrap w:val="0"/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(hand Arthroses [Title/Abstract]) OR (Arthrosis [Title/Abstract]) OR (Degenerative 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rthritides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[Title/Abstract]) OR (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Osteoarthritides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[Title/Abstract]) OR (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Osteoarthroses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[Title/Abstract]) OR (Osteoarthrosis [Title/Abstract]) OR (Osteoarthrosis Deformans [Title/Abstract]) OR (hand 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OsteoaRthritis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[Mesh])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ab/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7D102C" w14:textId="77777777" w:rsidR="00C77533" w:rsidRPr="00593EC4" w:rsidRDefault="00C77533" w:rsidP="001F1B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,435</w:t>
            </w:r>
          </w:p>
        </w:tc>
      </w:tr>
      <w:tr w:rsidR="00C77533" w:rsidRPr="00593EC4" w14:paraId="43C5FA76" w14:textId="77777777" w:rsidTr="001F1BA7">
        <w:trPr>
          <w:trHeight w:val="46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B4D462C" w14:textId="77777777" w:rsidR="00C77533" w:rsidRPr="00593EC4" w:rsidRDefault="00C77533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89D7A9" w14:textId="77777777" w:rsidR="00C77533" w:rsidRPr="00593EC4" w:rsidRDefault="00C77533" w:rsidP="001F1BA7">
            <w:pPr>
              <w:wordWrap w:val="0"/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Medicine [Title/Abstract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])  OR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 (drug [Title/Abstract])  OR  (Medicine [Mesh])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ab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3216C" w14:textId="77777777" w:rsidR="00C77533" w:rsidRPr="00593EC4" w:rsidRDefault="00C77533" w:rsidP="001F1B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020,298</w:t>
            </w:r>
          </w:p>
        </w:tc>
      </w:tr>
      <w:tr w:rsidR="00C77533" w:rsidRPr="00593EC4" w14:paraId="31EE8304" w14:textId="77777777" w:rsidTr="001F1BA7">
        <w:trPr>
          <w:trHeight w:val="68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D264C9F" w14:textId="77777777" w:rsidR="00C77533" w:rsidRPr="00593EC4" w:rsidRDefault="00C77533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63BBD" w14:textId="77777777" w:rsidR="00C77533" w:rsidRPr="00593EC4" w:rsidRDefault="00C77533" w:rsidP="001F1BA7">
            <w:pPr>
              <w:wordWrap w:val="0"/>
              <w:autoSpaceDE w:val="0"/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Glucocorticoid [Title/Abstract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])  OR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 (Glucocorticoid Effect [Title/Abstract])  OR  (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Glucorticoid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Effects [Title/Abstract])  OR  (Glucocorticoids [Mesh]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3EA28B" w14:textId="77777777" w:rsidR="00C77533" w:rsidRPr="00593EC4" w:rsidRDefault="00C77533" w:rsidP="001F1B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6,925</w:t>
            </w:r>
          </w:p>
        </w:tc>
      </w:tr>
      <w:tr w:rsidR="00C77533" w:rsidRPr="00593EC4" w14:paraId="4C107BC9" w14:textId="77777777" w:rsidTr="001F1BA7">
        <w:trPr>
          <w:trHeight w:val="72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6250619" w14:textId="77777777" w:rsidR="00C77533" w:rsidRPr="00593EC4" w:rsidRDefault="00C77533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67B828" w14:textId="77777777" w:rsidR="00C77533" w:rsidRPr="00593EC4" w:rsidRDefault="00C77533" w:rsidP="001F1BA7">
            <w:pPr>
              <w:wordWrap w:val="0"/>
              <w:autoSpaceDE w:val="0"/>
              <w:spacing w:line="240" w:lineRule="atLeast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Corticosteroids [Title/Abstract]) OR (Corticosteroid [Title/Abstract]) OR (Corticoids [Title/Abstract]) OR (Corticoid [Title/Abstract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])  OR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 (Adrenal Cortex Hormones [Mesh])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ab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0D6E3" w14:textId="77777777" w:rsidR="00C77533" w:rsidRPr="00593EC4" w:rsidRDefault="00C77533" w:rsidP="001F1B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75,317</w:t>
            </w:r>
          </w:p>
        </w:tc>
      </w:tr>
      <w:tr w:rsidR="00C77533" w:rsidRPr="00593EC4" w14:paraId="2CDA2E3D" w14:textId="77777777" w:rsidTr="001F1BA7">
        <w:trPr>
          <w:trHeight w:val="97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69A623" w14:textId="77777777" w:rsidR="00C77533" w:rsidRPr="00593EC4" w:rsidRDefault="00C77533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175792" w14:textId="77777777" w:rsidR="00C77533" w:rsidRPr="00593EC4" w:rsidRDefault="00C77533" w:rsidP="001F1BA7">
            <w:pPr>
              <w:wordWrap w:val="0"/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Amethopterin [Title/Abstract]) OR (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Mexate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[Title/Abstract]) OR (Methotrexate Sodium [Title/Abstract]) OR (Methotrexate, Disodium Salt [Title/Abstract]) OR (Dicesium Salt 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Methotrexate[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Title/Abstract])  OR  (Methotrexate [Mesh]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74120" w14:textId="77777777" w:rsidR="00C77533" w:rsidRPr="00593EC4" w:rsidRDefault="00C77533" w:rsidP="001F1B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0,957</w:t>
            </w:r>
          </w:p>
        </w:tc>
      </w:tr>
      <w:tr w:rsidR="00C77533" w:rsidRPr="00593EC4" w14:paraId="38837B79" w14:textId="77777777" w:rsidTr="001F1BA7">
        <w:trPr>
          <w:trHeight w:val="5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92C9AD3" w14:textId="77777777" w:rsidR="00C77533" w:rsidRPr="00593EC4" w:rsidRDefault="00C77533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3C6120" w14:textId="77777777" w:rsidR="00C77533" w:rsidRPr="00593EC4" w:rsidRDefault="00C77533" w:rsidP="001F1BA7">
            <w:pPr>
              <w:wordWrap w:val="0"/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(Intra-articular triamcinolone 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hexacetonide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injections[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Title/Abstract])  OR  (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Epidiolex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[Title/Abstract])  OR  (Cannabidiol [Mesh])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ab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6E59C" w14:textId="77777777" w:rsidR="00C77533" w:rsidRPr="00593EC4" w:rsidRDefault="00C77533" w:rsidP="001F1B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011</w:t>
            </w:r>
          </w:p>
        </w:tc>
      </w:tr>
      <w:tr w:rsidR="00C77533" w:rsidRPr="00593EC4" w14:paraId="2193FB3F" w14:textId="77777777" w:rsidTr="001F1BA7">
        <w:trPr>
          <w:trHeight w:val="49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72496B8" w14:textId="77777777" w:rsidR="00C77533" w:rsidRPr="00593EC4" w:rsidRDefault="00C77533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6C871" w14:textId="77777777" w:rsidR="00C77533" w:rsidRPr="00593EC4" w:rsidRDefault="00C77533" w:rsidP="001F1BA7">
            <w:pPr>
              <w:wordWrap w:val="0"/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Colchicine, (R)-Isomer [Title/Abstract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])  OR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 (Colchicine [Mesh])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ab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4685A" w14:textId="77777777" w:rsidR="00C77533" w:rsidRPr="00593EC4" w:rsidRDefault="00C77533" w:rsidP="001F1B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5,933</w:t>
            </w:r>
          </w:p>
        </w:tc>
      </w:tr>
      <w:tr w:rsidR="00C77533" w:rsidRPr="00593EC4" w14:paraId="5E3E1CBF" w14:textId="77777777" w:rsidTr="001F1BA7">
        <w:trPr>
          <w:trHeight w:val="48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1A5C5B" w14:textId="77777777" w:rsidR="00C77533" w:rsidRPr="00593EC4" w:rsidRDefault="00C77533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5D8F1" w14:textId="77777777" w:rsidR="00C77533" w:rsidRPr="00593EC4" w:rsidRDefault="00C77533" w:rsidP="001F1BA7">
            <w:pPr>
              <w:wordWrap w:val="0"/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tlizumab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[Title/Abstract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])  OR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 (tocilizumab [Mesh])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ab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04CC6" w14:textId="77777777" w:rsidR="00C77533" w:rsidRPr="00593EC4" w:rsidRDefault="00C77533" w:rsidP="001F1B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</w:tr>
      <w:tr w:rsidR="00C77533" w:rsidRPr="00593EC4" w14:paraId="67ABC5CE" w14:textId="77777777" w:rsidTr="001F1BA7">
        <w:trPr>
          <w:trHeight w:val="49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FE1BCE8" w14:textId="77777777" w:rsidR="00C77533" w:rsidRPr="00593EC4" w:rsidRDefault="00C77533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8CAE0" w14:textId="77777777" w:rsidR="00C77533" w:rsidRPr="00593EC4" w:rsidRDefault="00C77533" w:rsidP="001F1BA7">
            <w:pPr>
              <w:wordWrap w:val="0"/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Predate [Title/Abstract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])  OR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 (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Predonine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[Title/Abstract])  OR  (Prednisolone [Mesh])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ab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BCEDC" w14:textId="77777777" w:rsidR="00C77533" w:rsidRPr="00593EC4" w:rsidRDefault="00C77533" w:rsidP="001F1B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55,324</w:t>
            </w:r>
          </w:p>
        </w:tc>
      </w:tr>
      <w:tr w:rsidR="00C77533" w:rsidRPr="00593EC4" w14:paraId="57C914DD" w14:textId="77777777" w:rsidTr="001F1BA7">
        <w:trPr>
          <w:trHeight w:val="49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3D061A7" w14:textId="77777777" w:rsidR="00C77533" w:rsidRPr="00593EC4" w:rsidRDefault="00C77533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3F1A23" w14:textId="77777777" w:rsidR="00C77533" w:rsidRPr="00593EC4" w:rsidRDefault="00C77533" w:rsidP="001F1BA7">
            <w:pPr>
              <w:wordWrap w:val="0"/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TNFR-Fc Fusion Protein [Title/Abstract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])  OR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 (Etanercept [Mesh])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ab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DA7BB9" w14:textId="77777777" w:rsidR="00C77533" w:rsidRPr="00593EC4" w:rsidRDefault="00C77533" w:rsidP="001F1B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,437</w:t>
            </w:r>
          </w:p>
        </w:tc>
      </w:tr>
      <w:tr w:rsidR="00C77533" w:rsidRPr="00593EC4" w14:paraId="0FDAC2FE" w14:textId="77777777" w:rsidTr="001F1BA7">
        <w:trPr>
          <w:trHeight w:val="44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324603" w14:textId="77777777" w:rsidR="00C77533" w:rsidRPr="00593EC4" w:rsidRDefault="00C77533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B4D83A" w14:textId="77777777" w:rsidR="00C77533" w:rsidRPr="00593EC4" w:rsidRDefault="00C77533" w:rsidP="001F1BA7">
            <w:pPr>
              <w:wordWrap w:val="0"/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Humira [Title/Abstract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])  OR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 (Adalimumab-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dbm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[Title/Abstract])  OR  (Adalimumab [Mesh]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D7FB92" w14:textId="77777777" w:rsidR="00C77533" w:rsidRPr="00593EC4" w:rsidRDefault="00C77533" w:rsidP="001F1B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6,843</w:t>
            </w:r>
          </w:p>
        </w:tc>
      </w:tr>
      <w:tr w:rsidR="00C77533" w:rsidRPr="00593EC4" w14:paraId="7AB225E1" w14:textId="77777777" w:rsidTr="001F1BA7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775187" w14:textId="77777777" w:rsidR="00C77533" w:rsidRPr="00593EC4" w:rsidRDefault="00C77533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7F9E48" w14:textId="77777777" w:rsidR="00C77533" w:rsidRPr="00593EC4" w:rsidRDefault="00C77533" w:rsidP="001F1BA7">
            <w:pPr>
              <w:wordWrap w:val="0"/>
              <w:autoSpaceDE w:val="0"/>
              <w:spacing w:line="240" w:lineRule="atLeas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"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randomized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controlled trial"[Publication Type] OR "controlled clinical trial"[Publication Type] OR "randomized"[Title/Abstract] OR "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randomised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"[Title/Abstract] OR "randomization"[Title/Abstract] OR "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randomisation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"[Title/Abstract] OR "randomly"[Title/Abstract] OR "placebo"[Title/Abstract] OR "trial"[Title/ Abstract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7FBC2" w14:textId="77777777" w:rsidR="00C77533" w:rsidRPr="00593EC4" w:rsidRDefault="00C77533" w:rsidP="001F1B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,896,986</w:t>
            </w:r>
          </w:p>
        </w:tc>
      </w:tr>
      <w:tr w:rsidR="00C77533" w:rsidRPr="00593EC4" w14:paraId="34373BBF" w14:textId="77777777" w:rsidTr="001F1BA7">
        <w:trPr>
          <w:trHeight w:val="3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F6411DD" w14:textId="77777777" w:rsidR="00C77533" w:rsidRPr="00593EC4" w:rsidRDefault="00C77533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E1F21" w14:textId="77777777" w:rsidR="00C77533" w:rsidRPr="00593EC4" w:rsidRDefault="00C77533" w:rsidP="001F1BA7">
            <w:pPr>
              <w:wordWrap w:val="0"/>
              <w:autoSpaceDE w:val="0"/>
              <w:spacing w:line="240" w:lineRule="atLeas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"</w:t>
            </w:r>
            <w:proofErr w:type="gram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observational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study"[publication type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CD18A6" w14:textId="77777777" w:rsidR="00C77533" w:rsidRPr="00593EC4" w:rsidRDefault="00C77533" w:rsidP="001F1B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36,077</w:t>
            </w:r>
          </w:p>
        </w:tc>
      </w:tr>
      <w:tr w:rsidR="00C77533" w:rsidRPr="00593EC4" w14:paraId="51F39886" w14:textId="77777777" w:rsidTr="001F1BA7">
        <w:trPr>
          <w:trHeight w:val="3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5FBE502" w14:textId="77777777" w:rsidR="00C77533" w:rsidRPr="00593EC4" w:rsidRDefault="00C77533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lastRenderedPageBreak/>
              <w:t>#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D474E" w14:textId="77777777" w:rsidR="00C77533" w:rsidRPr="00593EC4" w:rsidRDefault="00C77533" w:rsidP="001F1BA7">
            <w:pPr>
              <w:wordWrap w:val="0"/>
              <w:autoSpaceDE w:val="0"/>
              <w:spacing w:line="240" w:lineRule="atLeas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2 OR #3 OR #4 OR #5 OR #6 OR #7 OR #8 OR #9 OR #10 OR #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5636A" w14:textId="77777777" w:rsidR="00C77533" w:rsidRPr="00593EC4" w:rsidRDefault="00C77533" w:rsidP="001F1B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,470,799</w:t>
            </w:r>
          </w:p>
        </w:tc>
      </w:tr>
      <w:tr w:rsidR="00C77533" w:rsidRPr="00593EC4" w14:paraId="40255B68" w14:textId="77777777" w:rsidTr="001F1BA7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92F1D4E" w14:textId="77777777" w:rsidR="00C77533" w:rsidRPr="00593EC4" w:rsidRDefault="00C77533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83FDE5" w14:textId="77777777" w:rsidR="00C77533" w:rsidRPr="00593EC4" w:rsidRDefault="00C77533" w:rsidP="001F1BA7">
            <w:pPr>
              <w:wordWrap w:val="0"/>
              <w:autoSpaceDE w:val="0"/>
              <w:spacing w:line="240" w:lineRule="atLeast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4 AND #1 AND (#12 OR #13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B01BC0" w14:textId="77777777" w:rsidR="00C77533" w:rsidRPr="00593EC4" w:rsidRDefault="00C77533" w:rsidP="001F1BA7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32</w:t>
            </w:r>
          </w:p>
        </w:tc>
      </w:tr>
    </w:tbl>
    <w:p w14:paraId="1A96D918" w14:textId="77777777" w:rsidR="00120503" w:rsidRDefault="00120503"/>
    <w:sectPr w:rsidR="00120503" w:rsidSect="00136654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C9AF75" w14:textId="77777777" w:rsidR="00136654" w:rsidRDefault="00136654" w:rsidP="00C77533">
      <w:r>
        <w:separator/>
      </w:r>
    </w:p>
  </w:endnote>
  <w:endnote w:type="continuationSeparator" w:id="0">
    <w:p w14:paraId="14ED08CB" w14:textId="77777777" w:rsidR="00136654" w:rsidRDefault="00136654" w:rsidP="00C775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F93FC0" w14:textId="77777777" w:rsidR="00136654" w:rsidRDefault="00136654" w:rsidP="00C77533">
      <w:r>
        <w:separator/>
      </w:r>
    </w:p>
  </w:footnote>
  <w:footnote w:type="continuationSeparator" w:id="0">
    <w:p w14:paraId="646F57C3" w14:textId="77777777" w:rsidR="00136654" w:rsidRDefault="00136654" w:rsidP="00C775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503"/>
    <w:rsid w:val="00120503"/>
    <w:rsid w:val="00136654"/>
    <w:rsid w:val="00C77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DDA62"/>
  <w15:chartTrackingRefBased/>
  <w15:docId w15:val="{BD56293D-0235-496D-8B78-C51973428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7533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2050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050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050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050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050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050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050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050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050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050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05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05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050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050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2050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050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050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050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050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05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050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050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05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2050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050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2050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05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2050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2050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7753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7753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7753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775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郑</cp:lastModifiedBy>
  <cp:revision>2</cp:revision>
  <dcterms:created xsi:type="dcterms:W3CDTF">2024-02-26T02:19:00Z</dcterms:created>
  <dcterms:modified xsi:type="dcterms:W3CDTF">2024-02-26T02:19:00Z</dcterms:modified>
</cp:coreProperties>
</file>